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916"/>
        <w:gridCol w:w="892"/>
        <w:gridCol w:w="828"/>
        <w:gridCol w:w="892"/>
        <w:gridCol w:w="1649"/>
      </w:tblGrid>
      <w:tr w:rsidR="001120AA" w:rsidRPr="001D5DDD" w:rsidTr="003B12CE">
        <w:tc>
          <w:tcPr>
            <w:tcW w:w="7476" w:type="dxa"/>
            <w:gridSpan w:val="6"/>
            <w:tcBorders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Toc447137881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ble </w:t>
            </w:r>
            <w:r w:rsidRPr="001D5D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5.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lcoxon tests for recent bottlenecks using the program BOTTLENECK for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ityopsis </w:t>
            </w:r>
            <w:proofErr w:type="spellStart"/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uthii</w:t>
            </w:r>
            <w:proofErr w:type="spellEnd"/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bpopulations. The </w:t>
            </w:r>
            <w:r w:rsidRPr="001D5DD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values are reported for the infinite allele model (IAM), two-phase mutational model (TPM), and stepwise mutational model (SMM).</w:t>
            </w:r>
            <w:bookmarkEnd w:id="0"/>
          </w:p>
        </w:tc>
      </w:tr>
      <w:tr w:rsidR="001120AA" w:rsidRPr="001D5DDD" w:rsidTr="003B12CE"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Structure cluste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IAM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TPM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SMM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Distribution</w:t>
            </w:r>
          </w:p>
        </w:tc>
      </w:tr>
      <w:tr w:rsidR="001120AA" w:rsidRPr="001D5DDD" w:rsidTr="003B12CE">
        <w:tc>
          <w:tcPr>
            <w:tcW w:w="1299" w:type="dxa"/>
            <w:tcBorders>
              <w:top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Hiwassee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 (yellow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</w:tr>
      <w:tr w:rsidR="001120AA" w:rsidRPr="001D5DDD" w:rsidTr="003B12CE">
        <w:tc>
          <w:tcPr>
            <w:tcW w:w="129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2 (blue)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28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64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</w:tr>
      <w:tr w:rsidR="001120AA" w:rsidRPr="001D5DDD" w:rsidTr="003B12CE">
        <w:tc>
          <w:tcPr>
            <w:tcW w:w="129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3 (green)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28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4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</w:tr>
      <w:tr w:rsidR="001120AA" w:rsidRPr="001D5DDD" w:rsidTr="003B12CE">
        <w:tc>
          <w:tcPr>
            <w:tcW w:w="129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4 (red)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28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4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</w:tr>
      <w:tr w:rsidR="001120AA" w:rsidRPr="001D5DDD" w:rsidTr="003B12CE">
        <w:tc>
          <w:tcPr>
            <w:tcW w:w="129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Ocoee</w:t>
            </w:r>
          </w:p>
        </w:tc>
        <w:tc>
          <w:tcPr>
            <w:tcW w:w="1916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1 (red)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28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64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</w:tr>
      <w:tr w:rsidR="001120AA" w:rsidRPr="001D5DDD" w:rsidTr="003B12CE">
        <w:tc>
          <w:tcPr>
            <w:tcW w:w="129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2 (blue)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28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892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649" w:type="dxa"/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</w:tr>
      <w:tr w:rsidR="001120AA" w:rsidRPr="001D5DDD" w:rsidTr="003B12CE">
        <w:tc>
          <w:tcPr>
            <w:tcW w:w="1299" w:type="dxa"/>
            <w:tcBorders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3 (green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1120AA" w:rsidRPr="001D5DDD" w:rsidRDefault="001120AA" w:rsidP="003B12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DDD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</w:tr>
    </w:tbl>
    <w:p w:rsidR="00221CA2" w:rsidRDefault="00221CA2">
      <w:bookmarkStart w:id="1" w:name="_GoBack"/>
      <w:bookmarkEnd w:id="1"/>
    </w:p>
    <w:sectPr w:rsidR="00221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0AA"/>
    <w:rsid w:val="001120AA"/>
    <w:rsid w:val="0022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9EB637-0FEF-4408-B242-123E9E865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12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2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Wadl</dc:creator>
  <cp:keywords/>
  <dc:description/>
  <cp:lastModifiedBy>Phillip Wadl</cp:lastModifiedBy>
  <cp:revision>1</cp:revision>
  <dcterms:created xsi:type="dcterms:W3CDTF">2018-02-20T19:41:00Z</dcterms:created>
  <dcterms:modified xsi:type="dcterms:W3CDTF">2018-02-20T19:41:00Z</dcterms:modified>
</cp:coreProperties>
</file>